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6FFF" w:rsidRDefault="00186FFF" w:rsidP="00186FFF">
      <w:pPr>
        <w:spacing w:after="0" w:line="480" w:lineRule="auto"/>
        <w:jc w:val="both"/>
        <w:rPr>
          <w:rFonts w:ascii="Times New Roman" w:hAnsi="Times New Roman"/>
          <w:bCs/>
          <w:szCs w:val="24"/>
          <w:lang w:val="en-US"/>
        </w:rPr>
      </w:pPr>
      <w:r w:rsidRPr="00B7116F">
        <w:rPr>
          <w:rFonts w:ascii="Times New Roman" w:hAnsi="Times New Roman"/>
          <w:b/>
          <w:szCs w:val="24"/>
          <w:lang w:val="en-GB"/>
        </w:rPr>
        <w:t>Table S1 -</w:t>
      </w:r>
      <w:r>
        <w:rPr>
          <w:rFonts w:ascii="Times New Roman" w:hAnsi="Times New Roman"/>
          <w:b/>
          <w:szCs w:val="24"/>
          <w:lang w:val="en-GB"/>
        </w:rPr>
        <w:t xml:space="preserve"> </w:t>
      </w:r>
      <w:r w:rsidRPr="00B7116F">
        <w:rPr>
          <w:rFonts w:ascii="Times New Roman" w:hAnsi="Times New Roman"/>
          <w:b/>
          <w:bCs/>
          <w:i/>
          <w:iCs/>
          <w:szCs w:val="24"/>
          <w:lang w:val="en-GB"/>
        </w:rPr>
        <w:t xml:space="preserve">Anopheles </w:t>
      </w:r>
      <w:proofErr w:type="spellStart"/>
      <w:r w:rsidRPr="00B7116F">
        <w:rPr>
          <w:rFonts w:ascii="Times New Roman" w:hAnsi="Times New Roman"/>
          <w:b/>
          <w:bCs/>
          <w:i/>
          <w:iCs/>
          <w:szCs w:val="24"/>
          <w:lang w:val="en-GB"/>
        </w:rPr>
        <w:t>gambiae</w:t>
      </w:r>
      <w:proofErr w:type="spellEnd"/>
      <w:r>
        <w:rPr>
          <w:rFonts w:ascii="Times New Roman" w:hAnsi="Times New Roman"/>
          <w:b/>
          <w:bCs/>
          <w:i/>
          <w:iCs/>
          <w:szCs w:val="24"/>
          <w:lang w:val="en-GB"/>
        </w:rPr>
        <w:t xml:space="preserve"> </w:t>
      </w:r>
      <w:r w:rsidRPr="00B7116F">
        <w:rPr>
          <w:rFonts w:ascii="Times New Roman" w:hAnsi="Times New Roman"/>
          <w:b/>
          <w:bCs/>
          <w:szCs w:val="24"/>
          <w:lang w:val="en-GB"/>
        </w:rPr>
        <w:t>complex sample for Int</w:t>
      </w:r>
      <w:r>
        <w:rPr>
          <w:rFonts w:ascii="Times New Roman" w:hAnsi="Times New Roman"/>
          <w:b/>
          <w:bCs/>
          <w:szCs w:val="24"/>
          <w:lang w:val="en-GB"/>
        </w:rPr>
        <w:t>ron</w:t>
      </w:r>
      <w:r w:rsidRPr="00B7116F">
        <w:rPr>
          <w:rFonts w:ascii="Times New Roman" w:hAnsi="Times New Roman"/>
          <w:b/>
          <w:bCs/>
          <w:szCs w:val="24"/>
          <w:lang w:val="en-GB"/>
        </w:rPr>
        <w:t>-1 of VGSC gene sequencing data.</w:t>
      </w:r>
    </w:p>
    <w:p w:rsidR="00441156" w:rsidRPr="00441156" w:rsidRDefault="00441156" w:rsidP="00186FFF">
      <w:pPr>
        <w:spacing w:after="0" w:line="480" w:lineRule="auto"/>
        <w:jc w:val="both"/>
        <w:rPr>
          <w:rFonts w:ascii="Times New Roman" w:hAnsi="Times New Roman"/>
          <w:bCs/>
          <w:szCs w:val="24"/>
          <w:lang w:val="en-US"/>
        </w:rPr>
      </w:pPr>
    </w:p>
    <w:tbl>
      <w:tblPr>
        <w:tblW w:w="9480" w:type="dxa"/>
        <w:tblInd w:w="93" w:type="dxa"/>
        <w:tblLook w:val="04A0"/>
      </w:tblPr>
      <w:tblGrid>
        <w:gridCol w:w="1333"/>
        <w:gridCol w:w="1960"/>
        <w:gridCol w:w="628"/>
        <w:gridCol w:w="1938"/>
        <w:gridCol w:w="580"/>
        <w:gridCol w:w="465"/>
        <w:gridCol w:w="454"/>
        <w:gridCol w:w="475"/>
        <w:gridCol w:w="450"/>
        <w:gridCol w:w="478"/>
        <w:gridCol w:w="476"/>
        <w:gridCol w:w="504"/>
      </w:tblGrid>
      <w:tr w:rsidR="00441156" w:rsidRPr="00441156" w:rsidTr="00441156">
        <w:trPr>
          <w:trHeight w:val="330"/>
        </w:trPr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441156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Countr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441156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 xml:space="preserve">Locality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441156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Yea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en-GB"/>
              </w:rPr>
            </w:pPr>
            <w:r w:rsidRPr="00441156">
              <w:rPr>
                <w:rFonts w:eastAsia="Times New Roman" w:cs="Arial"/>
                <w:b/>
                <w:bCs/>
                <w:color w:val="000000"/>
                <w:lang w:val="en-GB" w:eastAsia="en-GB"/>
              </w:rPr>
              <w:t>Latitude/longitud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lang w:val="en-GB" w:eastAsia="en-GB"/>
              </w:rPr>
            </w:pPr>
            <w:r w:rsidRPr="00441156">
              <w:rPr>
                <w:rFonts w:eastAsia="Times New Roman" w:cs="Arial"/>
                <w:b/>
                <w:bCs/>
                <w:i/>
                <w:iCs/>
                <w:color w:val="000000"/>
                <w:lang w:val="en-GB" w:eastAsia="en-GB"/>
              </w:rPr>
              <w:t>N</w:t>
            </w:r>
          </w:p>
        </w:tc>
        <w:tc>
          <w:tcPr>
            <w:tcW w:w="3041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41156">
              <w:rPr>
                <w:rFonts w:eastAsia="Times New Roman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Anopheles </w:t>
            </w:r>
            <w:proofErr w:type="spellStart"/>
            <w:r w:rsidRPr="00441156">
              <w:rPr>
                <w:rFonts w:eastAsia="Times New Roman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gambiae</w:t>
            </w:r>
            <w:proofErr w:type="spellEnd"/>
            <w:r w:rsidRPr="00441156">
              <w:rPr>
                <w:rFonts w:eastAsia="Times New Roman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441156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complex</w:t>
            </w:r>
          </w:p>
        </w:tc>
      </w:tr>
      <w:tr w:rsidR="00441156" w:rsidRPr="00441156" w:rsidTr="00441156">
        <w:trPr>
          <w:trHeight w:val="25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G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CO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AR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QD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ML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MR</w:t>
            </w:r>
          </w:p>
        </w:tc>
      </w:tr>
      <w:tr w:rsidR="00441156" w:rsidRPr="00441156" w:rsidTr="00441156">
        <w:trPr>
          <w:trHeight w:val="25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eneg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edougou</w:t>
            </w:r>
            <w:proofErr w:type="spellEnd"/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2°33'N, 12°10'W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441156" w:rsidRPr="00441156" w:rsidTr="00441156">
        <w:trPr>
          <w:trHeight w:val="25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he Gamb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are</w:t>
            </w:r>
            <w:proofErr w:type="spellEnd"/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Samba </w:t>
            </w:r>
            <w:proofErr w:type="spellStart"/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owe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3°35'N, 15°1'W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441156" w:rsidRPr="00441156" w:rsidTr="00441156">
        <w:trPr>
          <w:trHeight w:val="25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Guinea Bissau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ntul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1°56'N, 15°35'W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441156" w:rsidRPr="00441156" w:rsidTr="00441156">
        <w:trPr>
          <w:trHeight w:val="25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Guinea Conak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ombili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99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1°24'N, 12°16'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441156" w:rsidRPr="00441156" w:rsidTr="00441156">
        <w:trPr>
          <w:trHeight w:val="25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al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'Gabacoro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0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2°41'N, 07°50'W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441156" w:rsidRPr="00441156" w:rsidTr="00441156">
        <w:trPr>
          <w:trHeight w:val="25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Burkina Faso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Dioulassoub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1°02'N, 04°13’W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441156" w:rsidRPr="00441156" w:rsidTr="00441156">
        <w:trPr>
          <w:trHeight w:val="25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Goundry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99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2°35'N, 01°02'W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441156" w:rsidRPr="00441156" w:rsidTr="00441156">
        <w:trPr>
          <w:trHeight w:val="25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Ben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Bohicon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99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7°10'N, 02°05'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441156" w:rsidRPr="00441156" w:rsidTr="00441156">
        <w:trPr>
          <w:trHeight w:val="25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iger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obape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7°00'N, 03°00'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441156" w:rsidRPr="00441156" w:rsidTr="00441156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C.A.R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Bayang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2°53'N, 16°19'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441156" w:rsidRPr="00441156" w:rsidTr="00441156">
        <w:trPr>
          <w:trHeight w:val="25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amero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angoum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99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5°31'N, 10º37'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441156" w:rsidRPr="00441156" w:rsidTr="00441156">
        <w:trPr>
          <w:trHeight w:val="25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bala</w:t>
            </w:r>
            <w:proofErr w:type="spellEnd"/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                          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99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04°09'N, 11º13'E    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441156" w:rsidRPr="00441156" w:rsidTr="00441156">
        <w:trPr>
          <w:trHeight w:val="25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ngol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Luanda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0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8°45'S, 13°23'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441156" w:rsidRPr="00441156" w:rsidTr="00441156">
        <w:trPr>
          <w:trHeight w:val="25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eny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bita</w:t>
            </w:r>
            <w:proofErr w:type="spellEnd"/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0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°38'S, 37°36'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441156" w:rsidRPr="00441156" w:rsidTr="00441156">
        <w:trPr>
          <w:trHeight w:val="25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anzan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ilimani</w:t>
            </w:r>
            <w:proofErr w:type="spellEnd"/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5°16'S, 39°43'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441156" w:rsidRPr="00441156" w:rsidTr="00441156">
        <w:trPr>
          <w:trHeight w:val="25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wand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  <w:proofErr w:type="spellStart"/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ashesh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2°35'S, 29°00'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441156" w:rsidRPr="00441156" w:rsidTr="00441156">
        <w:trPr>
          <w:trHeight w:val="270"/>
        </w:trPr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Zimbabw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ana</w:t>
            </w:r>
            <w:proofErr w:type="spellEnd"/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Pools Natl. Park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00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6°00'S, 28°34'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441156" w:rsidRPr="00441156" w:rsidTr="00441156">
        <w:trPr>
          <w:trHeight w:val="270"/>
        </w:trPr>
        <w:tc>
          <w:tcPr>
            <w:tcW w:w="585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156" w:rsidRPr="00441156" w:rsidRDefault="00441156" w:rsidP="00441156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val="en-GB" w:eastAsia="en-GB"/>
              </w:rPr>
              <w:t>Total: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117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156" w:rsidRPr="00441156" w:rsidRDefault="00441156" w:rsidP="004411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441156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2</w:t>
            </w:r>
          </w:p>
        </w:tc>
      </w:tr>
    </w:tbl>
    <w:p w:rsidR="00DF62A9" w:rsidRDefault="00DF62A9"/>
    <w:sectPr w:rsidR="00DF62A9" w:rsidSect="00DF62A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186FFF"/>
    <w:rsid w:val="00186FFF"/>
    <w:rsid w:val="00441156"/>
    <w:rsid w:val="008C5EB7"/>
    <w:rsid w:val="00A748D7"/>
    <w:rsid w:val="00C24954"/>
    <w:rsid w:val="00DF62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86FF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86F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86FF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415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</dc:creator>
  <cp:lastModifiedBy>Emi</cp:lastModifiedBy>
  <cp:revision>3</cp:revision>
  <dcterms:created xsi:type="dcterms:W3CDTF">2014-08-06T13:16:00Z</dcterms:created>
  <dcterms:modified xsi:type="dcterms:W3CDTF">2014-12-13T15:33:00Z</dcterms:modified>
</cp:coreProperties>
</file>